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2149475</wp:posOffset>
                </wp:positionH>
                <wp:positionV relativeFrom="page">
                  <wp:posOffset>1311275</wp:posOffset>
                </wp:positionV>
                <wp:extent cx="1941195" cy="29737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1195" cy="29737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05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28"/>
                              <w:gridCol w:w="900"/>
                              <w:gridCol w:w="1029"/>
                            </w:tblGrid>
                            <w:tr>
                              <w:trPr>
                                <w:trHeight w:val="1705" w:hRule="atLeast"/>
                              </w:trPr>
                              <w:tc>
                                <w:tcPr>
                                  <w:tcW w:w="11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EndNoteBibliography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Soil profil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EndNoteBibliography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Elevation</w:t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  <w:r>
                                    <w:rPr>
                                      <w:b/>
                                      <w:kern w:val="0"/>
                                      <w:sz w:val="16"/>
                                      <w:szCs w:val="16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b/>
                                      <w:kern w:val="0"/>
                                      <w:sz w:val="16"/>
                                      <w:szCs w:val="16"/>
                                      <w:vertAlign w:val="superscript"/>
                                    </w:rPr>
                                    <w:t>−</w:t>
                                  </w:r>
                                  <w:r>
                                    <w:rPr>
                                      <w:b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–N </w:t>
                                  </w:r>
                                </w:p>
                                <w:p>
                                  <w:pPr>
                                    <w:pStyle w:val="EndNoteBibliography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(mg kg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  <w:vertAlign w:val="superscript"/>
                                    </w:rPr>
                                    <w:t>−1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2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EndNoteBibliography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0–10 cm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EndNoteBibliography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LAS</w:t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31.49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EndNoteBibliography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EndNoteBibliography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HAS</w:t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7.27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2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EndNoteBibliography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10–20 cm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EndNoteBibliography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LAS</w:t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3.32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EndNoteBibliography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EndNoteBibliography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HAS</w:t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3.14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2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EndNoteBibliography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20–40 cm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EndNoteBibliography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LAS</w:t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3.16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EndNoteBibliography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EndNoteBibliography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HAS</w:t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0.56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2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EndNoteBibliography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40–60 cm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EndNoteBibliography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LAS</w:t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8.94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2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EndNoteBibliography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EndNoteBibliography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HAS</w:t>
                                  </w:r>
                                </w:p>
                              </w:tc>
                              <w:tc>
                                <w:tcPr>
                                  <w:tcW w:w="10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6.63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2.85pt;height:234.15pt;mso-wrap-distance-left:9pt;mso-wrap-distance-right:9pt;mso-wrap-distance-top:0pt;mso-wrap-distance-bottom:0pt;margin-top:103.25pt;mso-position-vertical-relative:page;margin-left:169.25pt;mso-position-horizontal-relative:page">
                <v:fill opacity="0f"/>
                <v:textbox inset="0in,0in,0in,0in">
                  <w:txbxContent>
                    <w:tbl>
                      <w:tblPr>
                        <w:tblW w:w="305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28"/>
                        <w:gridCol w:w="900"/>
                        <w:gridCol w:w="1029"/>
                      </w:tblGrid>
                      <w:tr>
                        <w:trPr>
                          <w:trHeight w:val="1705" w:hRule="atLeast"/>
                        </w:trPr>
                        <w:tc>
                          <w:tcPr>
                            <w:tcW w:w="11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EndNoteBibliography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</w:rPr>
                              <w:t>Soil profile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EndNoteBibliography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</w:rPr>
                              <w:t>Elevation</w:t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kern w:val="0"/>
                                <w:sz w:val="16"/>
                                <w:szCs w:val="16"/>
                              </w:rPr>
                              <w:t>NO</w:t>
                            </w:r>
                            <w:r>
                              <w:rPr>
                                <w:b/>
                                <w:kern w:val="0"/>
                                <w:sz w:val="16"/>
                                <w:szCs w:val="16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b/>
                                <w:kern w:val="0"/>
                                <w:sz w:val="16"/>
                                <w:szCs w:val="16"/>
                                <w:vertAlign w:val="superscript"/>
                              </w:rPr>
                              <w:t>−</w:t>
                            </w:r>
                            <w:r>
                              <w:rPr>
                                <w:b/>
                                <w:kern w:val="0"/>
                                <w:sz w:val="16"/>
                                <w:szCs w:val="16"/>
                              </w:rPr>
                              <w:t xml:space="preserve">–N </w:t>
                            </w:r>
                          </w:p>
                          <w:p>
                            <w:pPr>
                              <w:pStyle w:val="EndNoteBibliography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</w:rPr>
                              <w:t>(mg kg</w:t>
                            </w: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  <w:vertAlign w:val="superscript"/>
                              </w:rPr>
                              <w:t>−1</w:t>
                            </w: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2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EndNoteBibliography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</w:rPr>
                              <w:t>0–10 cm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EndNoteBibliography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</w:rPr>
                              <w:t>LAS</w:t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31.49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EndNoteBibliography"/>
                              <w:snapToGrid w:val="false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EndNoteBibliography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</w:rPr>
                              <w:t>HAS</w:t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7.27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2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EndNoteBibliography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</w:rPr>
                              <w:t>10–20 cm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EndNoteBibliography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</w:rPr>
                              <w:t>LAS</w:t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3.32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EndNoteBibliography"/>
                              <w:snapToGrid w:val="false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EndNoteBibliography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</w:rPr>
                              <w:t>HAS</w:t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3.14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2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EndNoteBibliography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</w:rPr>
                              <w:t>20–40 cm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EndNoteBibliography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</w:rPr>
                              <w:t>LAS</w:t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3.16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EndNoteBibliography"/>
                              <w:snapToGrid w:val="false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EndNoteBibliography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</w:rPr>
                              <w:t>HAS</w:t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0.56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2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EndNoteBibliography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</w:rPr>
                              <w:t>40–60 cm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EndNoteBibliography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</w:rPr>
                              <w:t>LAS</w:t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8.94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2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EndNoteBibliography"/>
                              <w:snapToGrid w:val="false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EndNoteBibliography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</w:rPr>
                              <w:t>HAS</w:t>
                            </w:r>
                          </w:p>
                        </w:tc>
                        <w:tc>
                          <w:tcPr>
                            <w:tcW w:w="10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6.63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autoSpaceDE w:val="false"/>
      <w:jc w:val="left"/>
    </w:pPr>
    <w:rPr>
      <w:color w:val="131413"/>
      <w:kern w:val="0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7T09:16:00Z</dcterms:created>
  <dc:creator>haibao</dc:creator>
  <dc:description/>
  <cp:keywords/>
  <dc:language>en-US</dc:language>
  <cp:lastModifiedBy>unknown</cp:lastModifiedBy>
  <dcterms:modified xsi:type="dcterms:W3CDTF">2015-11-20T11:32:00Z</dcterms:modified>
  <cp:revision>4</cp:revision>
  <dc:subject/>
  <dc:title/>
</cp:coreProperties>
</file>